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B062A" w14:textId="77777777" w:rsidR="001D470D" w:rsidRDefault="001D470D">
      <w:pPr>
        <w:rPr>
          <w:rFonts w:hint="eastAsia"/>
        </w:rPr>
      </w:pPr>
    </w:p>
    <w:p w14:paraId="527844A3" w14:textId="7F2BDAA7" w:rsidR="001D470D" w:rsidRDefault="00000000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Tab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 S1. Association between </w:t>
      </w:r>
      <w:r>
        <w:rPr>
          <w:rFonts w:ascii="Times New Roman" w:hAnsi="Times New Roman" w:hint="eastAsia"/>
          <w:b/>
          <w:bCs/>
          <w:sz w:val="24"/>
        </w:rPr>
        <w:t>b</w:t>
      </w:r>
      <w:r>
        <w:rPr>
          <w:rFonts w:ascii="Times New Roman" w:hAnsi="Times New Roman"/>
          <w:b/>
          <w:bCs/>
          <w:sz w:val="24"/>
        </w:rPr>
        <w:t>aseline characteristic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 and 180-day mortality after HSCT</w:t>
      </w:r>
    </w:p>
    <w:tbl>
      <w:tblPr>
        <w:tblpPr w:leftFromText="180" w:rightFromText="180" w:vertAnchor="text" w:horzAnchor="page" w:tblpX="1263" w:tblpY="309"/>
        <w:tblOverlap w:val="never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28"/>
        <w:gridCol w:w="946"/>
        <w:gridCol w:w="597"/>
        <w:gridCol w:w="853"/>
        <w:gridCol w:w="1426"/>
        <w:gridCol w:w="1087"/>
      </w:tblGrid>
      <w:tr w:rsidR="001D470D" w14:paraId="52ACCE35" w14:textId="77777777">
        <w:trPr>
          <w:trHeight w:val="280"/>
        </w:trPr>
        <w:tc>
          <w:tcPr>
            <w:tcW w:w="255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AEDF0B6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208" w:type="dxa"/>
            <w:gridSpan w:val="3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5386B9B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Univariate analyses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2084EBF5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66" w:type="dxa"/>
            <w:gridSpan w:val="3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265CD6E5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Multivariate analyses</w:t>
            </w:r>
          </w:p>
        </w:tc>
      </w:tr>
      <w:tr w:rsidR="001D470D" w14:paraId="22E0EB63" w14:textId="77777777">
        <w:trPr>
          <w:trHeight w:val="290"/>
        </w:trPr>
        <w:tc>
          <w:tcPr>
            <w:tcW w:w="2552" w:type="dxa"/>
            <w:vMerge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4A6F97E0" w14:textId="77777777" w:rsidR="001D470D" w:rsidRDefault="001D470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622574C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HR 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E7BE02A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1539821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宋体"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597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F0000E9" w14:textId="77777777" w:rsidR="001D470D" w:rsidRDefault="001D470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E2F92BC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HR 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21CF097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B46B6D5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宋体"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</w:tr>
      <w:tr w:rsidR="001D470D" w14:paraId="26D496D7" w14:textId="77777777">
        <w:trPr>
          <w:trHeight w:val="289"/>
        </w:trPr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</w:tcPr>
          <w:p w14:paraId="29B2FEEC" w14:textId="77777777" w:rsidR="001D470D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onditioning regimen, n (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52EA61ED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  <w:noWrap/>
            <w:vAlign w:val="center"/>
          </w:tcPr>
          <w:p w14:paraId="04BB91CD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8" w:space="0" w:color="auto"/>
            </w:tcBorders>
            <w:noWrap/>
            <w:vAlign w:val="center"/>
          </w:tcPr>
          <w:p w14:paraId="2AD50AA4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noWrap/>
            <w:vAlign w:val="center"/>
          </w:tcPr>
          <w:p w14:paraId="4A05ECA6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noWrap/>
            <w:vAlign w:val="center"/>
          </w:tcPr>
          <w:p w14:paraId="6054898C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auto"/>
            </w:tcBorders>
            <w:noWrap/>
            <w:vAlign w:val="center"/>
          </w:tcPr>
          <w:p w14:paraId="262DB99F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noWrap/>
            <w:vAlign w:val="center"/>
          </w:tcPr>
          <w:p w14:paraId="4336C29B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344F5E45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4AB8A7A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MA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3EC3208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174809DE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41AF3C86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AB1C75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1138DBE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4D57EBAD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0F93ABE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397682C0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63E04F56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F508104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E724A13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~1.3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419089A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60FDA1D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7D36643B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2AB0354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~1.52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4F9AD34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1D470D" w14:paraId="507044D6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1282D7F2" w14:textId="77777777" w:rsidR="001D470D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LA match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0A30A5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49D1C5D6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0F9F8F17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74131D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1B2289D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170F749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6F8C37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61E610EB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7E0DA8F2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dentic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D1738A2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2EE48E4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1132CACE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649AFD3A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8F18359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5448A8A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27BC94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5ABDE1DD" w14:textId="77777777">
        <w:trPr>
          <w:trHeight w:val="31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5223FCEF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n-identic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9AB4D71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7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4BC6C21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1~2.7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2311B91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9F75A8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15A15A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17FDDC06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3~3.26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0EE8DA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1D470D" w14:paraId="672CD05F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18EC815" w14:textId="77777777" w:rsidR="001D470D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tient sex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D9EA90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6AC7D58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0F5851C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4A46D55A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1A73BA2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64B96FEA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3907469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50E6BB73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3D42B676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35EA090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20428A08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33B626F4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6E013482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3F483F36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51ADC851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12EAB321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70DCC93B" w14:textId="77777777">
        <w:trPr>
          <w:trHeight w:val="290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3EB2090A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F118B71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6F1F3A7A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7~1.1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1C133EA7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2957488A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14868EA2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91A8EAF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8~1.23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5AE07B08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1D470D" w14:paraId="061B7762" w14:textId="77777777">
        <w:trPr>
          <w:trHeight w:val="305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6120C8C7" w14:textId="77777777" w:rsidR="001D470D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tient ag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1C36D4F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1454293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~1.03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5917B0D5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CE7B46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00063E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A056D43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~1.04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D3D5CBD" w14:textId="77777777" w:rsidR="001D470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1D470D" w14:paraId="7E6B2AEE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66BFB155" w14:textId="77777777" w:rsidR="001D470D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istory of Cancer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302F5B3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398BC7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1583761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6F569ED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919287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5329FF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22FCA2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342BE983" w14:textId="77777777">
        <w:trPr>
          <w:trHeight w:val="332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705AFAD3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D55661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03965E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3508278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14E0B472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0B7731D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76BFAFF6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32CE6CA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788E2EC3" w14:textId="77777777">
        <w:trPr>
          <w:trHeight w:val="340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13AA1711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F439DCC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600984E8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6~2.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683CA46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97BE160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082178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9CDBFC2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~2.5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254238E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</w:tr>
      <w:tr w:rsidR="001D470D" w14:paraId="0A091C9D" w14:textId="77777777">
        <w:trPr>
          <w:trHeight w:val="332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01A4F32B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BMI, Mean ± S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01163B5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262ADB3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2~1.0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5529994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37E90587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0185E2F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860C5D2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~1.04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391C39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1D470D" w14:paraId="689CB082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1A9B56F7" w14:textId="77777777" w:rsidR="001D470D" w:rsidRDefault="0000000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isk group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4640C19" w14:textId="77777777" w:rsidR="001D470D" w:rsidRDefault="001D470D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1D30EC6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78EA920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59F1B3A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885A05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296472C2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D9357D1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001E690F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5E2C6549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836773C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C893136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9~16.4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0631942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5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370C493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D62C383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0F35954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~14.69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12B68BD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 w:rsidR="001D470D" w14:paraId="4A53B603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29B10FCC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Midd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8B7CEC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5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E857C35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9~25.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31FAC466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13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C4D55A7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3DDBF2FF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A060484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~22.41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13E81AA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6</w:t>
            </w:r>
          </w:p>
        </w:tc>
      </w:tr>
      <w:tr w:rsidR="001D470D" w14:paraId="5BAE25E7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087A6B28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B6D9DB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1749756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9~16.4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782A32DB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5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05EDE31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122E8436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1D92D9B2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~14.69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25B63F7B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 w:rsidR="001D470D" w14:paraId="33E11D52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2F0EF0D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emotherapy of cycl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00FA149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62AB4602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5FA9A86C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0AAF0E14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78BBDCBE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5A10702A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3ABE0F0" w14:textId="77777777" w:rsidR="001D470D" w:rsidRDefault="001D47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470D" w14:paraId="2D7A2FD8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5E2EAD3A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≤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FB86D2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213F436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1309E45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D8AC016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4EF8194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1EEFB55B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6D0D2CB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5AD14790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38A3B93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gt;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1C4288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C3123D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~3.9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4439A19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1F7E7B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4E80CEC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E89F286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~3.28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D29E209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4</w:t>
            </w:r>
          </w:p>
        </w:tc>
      </w:tr>
      <w:tr w:rsidR="001D470D" w14:paraId="4FC4802B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29B3466A" w14:textId="77777777" w:rsidR="001D470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oner type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DA127F3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A866E2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623C4540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3D3990DA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476C48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B5F286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C9D75FE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3CF996AB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075C4DE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late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010E4AE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1C5D0425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3774D310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17D1E711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A9A35A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909A75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26522E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535D01C8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4E15FD48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relate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CA280DB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41363942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8~1.7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583F81C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176373B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5D5BBA1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8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22FF6A3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5~4.1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3B9B642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22</w:t>
            </w:r>
          </w:p>
        </w:tc>
      </w:tr>
      <w:tr w:rsidR="001D470D" w14:paraId="734D748D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321A2D8C" w14:textId="77777777" w:rsidR="001D470D" w:rsidRDefault="0000000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onor sex, n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3152302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90ED96F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09B83BD0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BDB4EC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76A6603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7D857A2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1A6B3D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5806DE61" w14:textId="77777777">
        <w:trPr>
          <w:trHeight w:val="460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7D7D2953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5A7544E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F5A179E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7E48D5B9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4B3C056E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58A9241A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6BDADCCC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465578C4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61BEF30A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1A8E0DA7" w14:textId="77777777" w:rsidR="001D470D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6AE6E0C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7CC0ACE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8~1.5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06B6255D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56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14C4159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417DDDAF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14AE5E84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~1.53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006C9C90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2</w:t>
            </w:r>
          </w:p>
        </w:tc>
      </w:tr>
      <w:tr w:rsidR="001D470D" w14:paraId="0A11AACB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757E9F59" w14:textId="4EB8DBF4" w:rsidR="001D470D" w:rsidRPr="00FB23C7" w:rsidRDefault="00FB23C7" w:rsidP="00FB23C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Disease </w:t>
            </w:r>
            <w:r w:rsidR="00000000" w:rsidRPr="00FB23C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stat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before HSC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15B40109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59878BB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355C7C32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381550F9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4D02CE3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6156BE6E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57D4641E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01DC209B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62D1E3B1" w14:textId="77777777" w:rsidR="001D470D" w:rsidRPr="00FB23C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918F51D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3D801E05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770C8067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35A6E069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5DFBF2AF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259A1BE9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242D888C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1D470D" w14:paraId="65A1E95F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74DB8132" w14:textId="77777777" w:rsidR="001D470D" w:rsidRPr="00FB23C7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on-C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3F83F6C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05A5DE24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2</w:t>
            </w:r>
            <w:r w:rsidRPr="00FB23C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4747BEA1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2668FF21" w14:textId="77777777" w:rsidR="001D470D" w:rsidRPr="00FB23C7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25106A42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01C93495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0</w:t>
            </w:r>
            <w:r w:rsidRPr="00FB23C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1EF2DA00" w14:textId="77777777" w:rsidR="001D470D" w:rsidRPr="00FB23C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B23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38</w:t>
            </w:r>
          </w:p>
        </w:tc>
      </w:tr>
      <w:tr w:rsidR="001D470D" w14:paraId="1036EDE7" w14:textId="77777777">
        <w:trPr>
          <w:trHeight w:val="289"/>
        </w:trPr>
        <w:tc>
          <w:tcPr>
            <w:tcW w:w="2552" w:type="dxa"/>
            <w:tcBorders>
              <w:tl2br w:val="nil"/>
              <w:tr2bl w:val="nil"/>
            </w:tcBorders>
            <w:noWrap/>
            <w:vAlign w:val="center"/>
          </w:tcPr>
          <w:p w14:paraId="0F82DB46" w14:textId="77777777" w:rsidR="001D470D" w:rsidRDefault="0000000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nfused CD34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, ×1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k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A22C64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noWrap/>
            <w:vAlign w:val="center"/>
          </w:tcPr>
          <w:p w14:paraId="131D4DF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~1.0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/>
            <w:vAlign w:val="center"/>
          </w:tcPr>
          <w:p w14:paraId="6644AABC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4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/>
            <w:vAlign w:val="center"/>
          </w:tcPr>
          <w:p w14:paraId="7356DC5D" w14:textId="77777777" w:rsidR="001D470D" w:rsidRDefault="001D470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noWrap/>
            <w:vAlign w:val="center"/>
          </w:tcPr>
          <w:p w14:paraId="6650D57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461A35D5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~1.02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noWrap/>
            <w:vAlign w:val="center"/>
          </w:tcPr>
          <w:p w14:paraId="76901307" w14:textId="77777777" w:rsidR="001D470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4</w:t>
            </w:r>
          </w:p>
        </w:tc>
      </w:tr>
    </w:tbl>
    <w:p w14:paraId="26518239" w14:textId="77777777" w:rsidR="001D470D" w:rsidRDefault="001D470D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FFD8D3D" w14:textId="77777777" w:rsidR="001D470D" w:rsidRDefault="001D470D">
      <w:pPr>
        <w:spacing w:line="360" w:lineRule="auto"/>
        <w:jc w:val="left"/>
        <w:rPr>
          <w:rFonts w:ascii="Times New Roman" w:hAnsi="Times New Roman" w:cs="Times New Roman"/>
          <w:sz w:val="24"/>
        </w:rPr>
        <w:sectPr w:rsidR="001D470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D203067" w14:textId="77777777" w:rsidR="001D470D" w:rsidRDefault="001D470D">
      <w:pPr>
        <w:rPr>
          <w:rFonts w:hint="eastAsia"/>
        </w:rPr>
      </w:pPr>
    </w:p>
    <w:sectPr w:rsidR="001D47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7771E" w14:textId="77777777" w:rsidR="00C1144E" w:rsidRDefault="00C1144E">
      <w:pPr>
        <w:rPr>
          <w:rFonts w:hint="eastAsia"/>
        </w:rPr>
      </w:pPr>
      <w:r>
        <w:separator/>
      </w:r>
    </w:p>
  </w:endnote>
  <w:endnote w:type="continuationSeparator" w:id="0">
    <w:p w14:paraId="4261CB89" w14:textId="77777777" w:rsidR="00C1144E" w:rsidRDefault="00C114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74441" w14:textId="77777777" w:rsidR="00C1144E" w:rsidRDefault="00C1144E">
      <w:pPr>
        <w:rPr>
          <w:rFonts w:hint="eastAsia"/>
        </w:rPr>
      </w:pPr>
      <w:r>
        <w:separator/>
      </w:r>
    </w:p>
  </w:footnote>
  <w:footnote w:type="continuationSeparator" w:id="0">
    <w:p w14:paraId="7C4B0D31" w14:textId="77777777" w:rsidR="00C1144E" w:rsidRDefault="00C114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5CB3DAE-CF71-4CA6-8490-B60BD86EC723}"/>
    <w:docVar w:name="KY_MEDREF_VERSION" w:val="3"/>
  </w:docVars>
  <w:rsids>
    <w:rsidRoot w:val="00B15A8E"/>
    <w:rsid w:val="00094CDE"/>
    <w:rsid w:val="001D470D"/>
    <w:rsid w:val="00714088"/>
    <w:rsid w:val="007D6693"/>
    <w:rsid w:val="00A21168"/>
    <w:rsid w:val="00B15A8E"/>
    <w:rsid w:val="00C1144E"/>
    <w:rsid w:val="00F3365F"/>
    <w:rsid w:val="00FB23C7"/>
    <w:rsid w:val="08EB760C"/>
    <w:rsid w:val="4A4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B8111"/>
  <w15:docId w15:val="{646B130F-8B71-4665-822D-902B634A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mei feng</dc:creator>
  <cp:lastModifiedBy>yimei feng</cp:lastModifiedBy>
  <cp:revision>4</cp:revision>
  <dcterms:created xsi:type="dcterms:W3CDTF">2026-01-07T06:00:00Z</dcterms:created>
  <dcterms:modified xsi:type="dcterms:W3CDTF">2026-01-0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JiNzhmZTVhMzYxNjJkMTMwNWU4NTIzNzE4MzBiZjAiLCJ1c2VySWQiOiIzMjk5NDYzND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4EFA71954E54BD6A3B75A26569F791A_12</vt:lpwstr>
  </property>
</Properties>
</file>